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A2590" w14:textId="77777777" w:rsidR="00AE08C5" w:rsidRDefault="00AE08C5" w:rsidP="00AE08C5">
      <w:pPr>
        <w:pStyle w:val="Heading2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ttrition analysis </w:t>
      </w:r>
    </w:p>
    <w:p w14:paraId="361671C3" w14:textId="63F82E0B" w:rsidR="00AE08C5" w:rsidRDefault="00AE08C5" w:rsidP="00AE08C5">
      <w:pPr>
        <w:rPr>
          <w:lang w:val="en-US"/>
        </w:rPr>
      </w:pPr>
      <w:r w:rsidRPr="00AE08C5">
        <w:rPr>
          <w:lang w:val="en-US"/>
        </w:rPr>
        <w:t xml:space="preserve">Total effect </w:t>
      </w:r>
      <w:r>
        <w:rPr>
          <w:lang w:val="en-US"/>
        </w:rPr>
        <w:t xml:space="preserve">at 4 months </w:t>
      </w:r>
      <w:r w:rsidRPr="00AE08C5">
        <w:rPr>
          <w:lang w:val="en-US"/>
        </w:rPr>
        <w:t>among sub-sample with 2-month mediator outcome</w:t>
      </w:r>
      <w:r>
        <w:rPr>
          <w:lang w:val="en-US"/>
        </w:rPr>
        <w:t xml:space="preserve"> vs total effect for everyone with available data</w:t>
      </w:r>
      <w:r w:rsidR="00B679EB">
        <w:rPr>
          <w:lang w:val="en-US"/>
        </w:rPr>
        <w:t xml:space="preserve"> on behavioral outcomes at 4 months</w:t>
      </w:r>
    </w:p>
    <w:p w14:paraId="5F0845C0" w14:textId="72E315A7" w:rsidR="002D3AC2" w:rsidRPr="00753AA0" w:rsidRDefault="002D3AC2" w:rsidP="002D3AC2">
      <w:pPr>
        <w:rPr>
          <w:sz w:val="18"/>
          <w:szCs w:val="18"/>
          <w:lang w:val="en-US"/>
        </w:rPr>
      </w:pPr>
    </w:p>
    <w:tbl>
      <w:tblPr>
        <w:tblStyle w:val="PlainTable5"/>
        <w:tblW w:w="0" w:type="auto"/>
        <w:tblLook w:val="0020" w:firstRow="1" w:lastRow="0" w:firstColumn="0" w:lastColumn="0" w:noHBand="0" w:noVBand="0"/>
      </w:tblPr>
      <w:tblGrid>
        <w:gridCol w:w="2835"/>
        <w:gridCol w:w="1985"/>
        <w:gridCol w:w="992"/>
        <w:gridCol w:w="1985"/>
        <w:gridCol w:w="912"/>
      </w:tblGrid>
      <w:tr w:rsidR="002D3AC2" w:rsidRPr="002910B7" w14:paraId="4435D9A1" w14:textId="77777777" w:rsidTr="00867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B68BD8D" w14:textId="77777777" w:rsidR="002D3AC2" w:rsidRPr="00A3570A" w:rsidRDefault="002D3AC2" w:rsidP="008679BE">
            <w:pPr>
              <w:pStyle w:val="Compac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CAC27" w14:textId="5A1F9F96" w:rsidR="002D3AC2" w:rsidRPr="0009581D" w:rsidRDefault="007808EE" w:rsidP="008679B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iCs w:val="0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/>
                <w:b/>
                <w:bCs/>
                <w:i w:val="0"/>
                <w:iCs w:val="0"/>
                <w:sz w:val="18"/>
                <w:szCs w:val="18"/>
              </w:rPr>
              <w:t>Sub-sample</w:t>
            </w:r>
            <w:r w:rsidR="002D3AC2" w:rsidRPr="00A3570A">
              <w:rPr>
                <w:rFonts w:asciiTheme="minorHAnsi" w:hAnsiTheme="minorHAnsi"/>
                <w:b/>
                <w:bCs/>
                <w:i w:val="0"/>
                <w:iCs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A53D85" w14:textId="57692C38" w:rsidR="002D3AC2" w:rsidRPr="0009581D" w:rsidRDefault="007808EE" w:rsidP="008679BE">
            <w:pPr>
              <w:pStyle w:val="Compact"/>
              <w:jc w:val="center"/>
              <w:rPr>
                <w:rFonts w:asciiTheme="minorHAnsi" w:hAnsiTheme="minorHAnsi"/>
                <w:b/>
                <w:bCs/>
                <w:i w:val="0"/>
                <w:iCs w:val="0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/>
                <w:b/>
                <w:bCs/>
                <w:i w:val="0"/>
                <w:iCs w:val="0"/>
                <w:sz w:val="18"/>
                <w:szCs w:val="18"/>
              </w:rPr>
              <w:t>Available data</w:t>
            </w:r>
            <w:r w:rsidR="002D3AC2" w:rsidRPr="00A3570A">
              <w:rPr>
                <w:rFonts w:asciiTheme="minorHAnsi" w:hAnsiTheme="minorHAnsi"/>
                <w:b/>
                <w:bCs/>
                <w:i w:val="0"/>
                <w:iCs w:val="0"/>
                <w:sz w:val="18"/>
                <w:szCs w:val="18"/>
                <w:vertAlign w:val="superscript"/>
              </w:rPr>
              <w:t>2</w:t>
            </w:r>
          </w:p>
        </w:tc>
      </w:tr>
      <w:tr w:rsidR="002D3AC2" w:rsidRPr="002910B7" w14:paraId="5B5C64A7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0EAC5CF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38B9D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st. </w:t>
            </w:r>
            <w:r w:rsidRPr="00A3570A">
              <w:rPr>
                <w:b/>
                <w:bCs/>
                <w:sz w:val="18"/>
                <w:szCs w:val="18"/>
              </w:rPr>
              <w:t>Me</w:t>
            </w:r>
            <w:r>
              <w:rPr>
                <w:b/>
                <w:bCs/>
                <w:sz w:val="18"/>
                <w:szCs w:val="18"/>
              </w:rPr>
              <w:t>an</w:t>
            </w:r>
            <w:r w:rsidRPr="00A3570A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FD1B6" w14:textId="77777777" w:rsidR="002D3AC2" w:rsidRPr="00A3570A" w:rsidRDefault="002D3AC2" w:rsidP="008679BE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A3570A">
              <w:rPr>
                <w:b/>
                <w:bCs/>
                <w:sz w:val="18"/>
                <w:szCs w:val="18"/>
              </w:rPr>
              <w:t>Pr</w:t>
            </w:r>
            <w:r>
              <w:rPr>
                <w:b/>
                <w:bCs/>
                <w:sz w:val="18"/>
                <w:szCs w:val="18"/>
              </w:rPr>
              <w:t xml:space="preserve">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1D1E7D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st. </w:t>
            </w:r>
            <w:r w:rsidRPr="00A3570A">
              <w:rPr>
                <w:b/>
                <w:bCs/>
                <w:sz w:val="18"/>
                <w:szCs w:val="18"/>
              </w:rPr>
              <w:t>Me</w:t>
            </w:r>
            <w:r>
              <w:rPr>
                <w:b/>
                <w:bCs/>
                <w:sz w:val="18"/>
                <w:szCs w:val="18"/>
              </w:rPr>
              <w:t>an</w:t>
            </w:r>
            <w:r w:rsidRPr="00A3570A">
              <w:rPr>
                <w:b/>
                <w:bCs/>
                <w:sz w:val="18"/>
                <w:szCs w:val="18"/>
              </w:rPr>
              <w:t xml:space="preserve"> (95</w:t>
            </w:r>
            <w:r>
              <w:rPr>
                <w:b/>
                <w:bCs/>
                <w:sz w:val="18"/>
                <w:szCs w:val="18"/>
              </w:rPr>
              <w:t>%</w:t>
            </w:r>
            <w:r w:rsidRPr="00A3570A">
              <w:rPr>
                <w:b/>
                <w:bCs/>
                <w:sz w:val="18"/>
                <w:szCs w:val="18"/>
              </w:rPr>
              <w:t xml:space="preserve">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78669" w14:textId="77777777" w:rsidR="002D3AC2" w:rsidRPr="00A3570A" w:rsidRDefault="002D3AC2" w:rsidP="008679BE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A3570A">
              <w:rPr>
                <w:b/>
                <w:bCs/>
                <w:sz w:val="18"/>
                <w:szCs w:val="18"/>
              </w:rPr>
              <w:t xml:space="preserve">Pr. </w:t>
            </w:r>
          </w:p>
        </w:tc>
      </w:tr>
      <w:tr w:rsidR="002D3AC2" w:rsidRPr="002910B7" w14:paraId="0EC6ABA3" w14:textId="77777777" w:rsidTr="00867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28E33D6" w14:textId="77777777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  <w:vertAlign w:val="superscript"/>
              </w:rPr>
            </w:pPr>
            <w:r w:rsidRPr="00A3570A">
              <w:rPr>
                <w:b/>
                <w:bCs/>
                <w:sz w:val="18"/>
                <w:szCs w:val="18"/>
              </w:rPr>
              <w:t>Fruit and vegetables</w:t>
            </w:r>
            <w:r w:rsidRPr="00A3570A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4675210" w14:textId="77777777" w:rsidR="002D3AC2" w:rsidRPr="00A3570A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C407EF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D711751" w14:textId="77777777" w:rsidR="002D3AC2" w:rsidRPr="00A3570A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369860CF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</w:tr>
      <w:tr w:rsidR="002D3AC2" w:rsidRPr="002910B7" w14:paraId="5145C85D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6B335CC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Intervention vs. control</w:t>
            </w:r>
          </w:p>
        </w:tc>
        <w:tc>
          <w:tcPr>
            <w:tcW w:w="1985" w:type="dxa"/>
            <w:shd w:val="clear" w:color="auto" w:fill="auto"/>
          </w:tcPr>
          <w:p w14:paraId="5423CC0B" w14:textId="3C49D281" w:rsidR="002D3AC2" w:rsidRPr="00A3570A" w:rsidRDefault="00F93D85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 (-0.0</w:t>
            </w:r>
            <w:r w:rsidR="009C22F2">
              <w:rPr>
                <w:sz w:val="18"/>
                <w:szCs w:val="18"/>
              </w:rPr>
              <w:t>4;0.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C57A26D" w14:textId="1FD57A29" w:rsidR="002D3AC2" w:rsidRPr="00A3570A" w:rsidRDefault="009C22F2" w:rsidP="008679B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%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8FF2708" w14:textId="6C4A8411" w:rsidR="002D3AC2" w:rsidRPr="00A3570A" w:rsidRDefault="00300020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0.19 (-0.05; 0.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7F894C6C" w14:textId="42693213" w:rsidR="002D3AC2" w:rsidRPr="00A3570A" w:rsidRDefault="00300020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94.0%</w:t>
            </w:r>
          </w:p>
        </w:tc>
      </w:tr>
      <w:tr w:rsidR="002D3AC2" w:rsidRPr="002910B7" w14:paraId="1177AFF6" w14:textId="77777777" w:rsidTr="00867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D247ECF" w14:textId="77777777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  <w:vertAlign w:val="superscript"/>
              </w:rPr>
            </w:pPr>
            <w:r w:rsidRPr="00A3570A">
              <w:rPr>
                <w:b/>
                <w:bCs/>
                <w:sz w:val="18"/>
                <w:szCs w:val="18"/>
              </w:rPr>
              <w:t>MVPA</w:t>
            </w:r>
            <w:r w:rsidRPr="00A3570A"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7C21C208" w14:textId="77777777" w:rsidR="002D3AC2" w:rsidRPr="00A3570A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61DB068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2C05573B" w14:textId="77777777" w:rsidR="002D3AC2" w:rsidRPr="00A3570A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63F036EB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</w:tr>
      <w:tr w:rsidR="002D3AC2" w:rsidRPr="002910B7" w14:paraId="594959D8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7A63AFF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Intervention vs.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F321F2D" w14:textId="2D5E7663" w:rsidR="002D3AC2" w:rsidRPr="00A3570A" w:rsidRDefault="009C22F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</w:t>
            </w:r>
            <w:r w:rsidR="000E20D5">
              <w:rPr>
                <w:sz w:val="18"/>
                <w:szCs w:val="18"/>
              </w:rPr>
              <w:t xml:space="preserve"> (24.46;137.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2F9AF" w14:textId="15825AA0" w:rsidR="002D3AC2" w:rsidRPr="00A3570A" w:rsidRDefault="000E20D5" w:rsidP="008679B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917D9F" w14:textId="3E7064A4" w:rsidR="002D3AC2" w:rsidRPr="00A3570A" w:rsidRDefault="00300020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71.16 (15.72; 126.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0E8D2ECE" w14:textId="1C8BFD75" w:rsidR="002D3AC2" w:rsidRPr="00A3570A" w:rsidRDefault="00300020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99.4%</w:t>
            </w:r>
          </w:p>
        </w:tc>
      </w:tr>
      <w:tr w:rsidR="002D3AC2" w:rsidRPr="002910B7" w14:paraId="44900C67" w14:textId="77777777" w:rsidTr="00867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E089878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E2E1A" w14:textId="77777777" w:rsidR="002D3AC2" w:rsidRPr="0009581D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9581D">
              <w:rPr>
                <w:b/>
                <w:bCs/>
                <w:sz w:val="18"/>
                <w:szCs w:val="18"/>
              </w:rPr>
              <w:t>Est. IR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B74B0" w14:textId="77777777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48443A" w14:textId="77777777" w:rsidR="002D3AC2" w:rsidRPr="0009581D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09581D">
              <w:rPr>
                <w:b/>
                <w:bCs/>
                <w:sz w:val="18"/>
                <w:szCs w:val="18"/>
              </w:rPr>
              <w:t>Est. IR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E3910" w14:textId="77777777" w:rsidR="002D3AC2" w:rsidRPr="0009581D" w:rsidRDefault="002D3AC2" w:rsidP="008679BE">
            <w:pPr>
              <w:pStyle w:val="Compact"/>
              <w:rPr>
                <w:rFonts w:cs="Calibri"/>
                <w:b/>
                <w:bCs/>
                <w:sz w:val="18"/>
                <w:szCs w:val="18"/>
              </w:rPr>
            </w:pPr>
            <w:r w:rsidRPr="0009581D">
              <w:rPr>
                <w:b/>
                <w:bCs/>
                <w:sz w:val="18"/>
                <w:szCs w:val="18"/>
              </w:rPr>
              <w:t>Pr.</w:t>
            </w:r>
          </w:p>
        </w:tc>
      </w:tr>
      <w:tr w:rsidR="002D3AC2" w:rsidRPr="002910B7" w14:paraId="6C1E8D84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538B357" w14:textId="77777777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  <w:vertAlign w:val="superscript"/>
              </w:rPr>
            </w:pPr>
            <w:r w:rsidRPr="00A3570A">
              <w:rPr>
                <w:b/>
                <w:bCs/>
                <w:sz w:val="18"/>
                <w:szCs w:val="18"/>
              </w:rPr>
              <w:t>Sugary drinks</w:t>
            </w:r>
            <w:r w:rsidRPr="00A3570A">
              <w:rPr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B450E56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43CB24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D4EC02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656EF0F3" w14:textId="77777777" w:rsidR="002D3AC2" w:rsidRPr="00A3570A" w:rsidRDefault="002D3AC2" w:rsidP="008679BE">
            <w:pPr>
              <w:pStyle w:val="Compact"/>
              <w:rPr>
                <w:rFonts w:cs="Calibri"/>
                <w:sz w:val="18"/>
                <w:szCs w:val="18"/>
              </w:rPr>
            </w:pPr>
          </w:p>
        </w:tc>
      </w:tr>
      <w:tr w:rsidR="002D3AC2" w:rsidRPr="002910B7" w14:paraId="2968C500" w14:textId="77777777" w:rsidTr="00867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B27E8BA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Intervention vs. control</w:t>
            </w:r>
          </w:p>
        </w:tc>
        <w:tc>
          <w:tcPr>
            <w:tcW w:w="1985" w:type="dxa"/>
            <w:shd w:val="clear" w:color="auto" w:fill="auto"/>
          </w:tcPr>
          <w:p w14:paraId="7518176F" w14:textId="02286435" w:rsidR="002D3AC2" w:rsidRPr="00A3570A" w:rsidRDefault="00C53E5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85;1.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84804DF" w14:textId="60B86336" w:rsidR="002D3AC2" w:rsidRPr="00A3570A" w:rsidRDefault="00C53E52" w:rsidP="008679B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%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3DEFA91E" w14:textId="49D7117B" w:rsidR="002D3AC2" w:rsidRPr="00A3570A" w:rsidRDefault="00300020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1.01 (0.82;1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E37B007" w14:textId="0601C293" w:rsidR="002D3AC2" w:rsidRPr="00A3570A" w:rsidRDefault="00300020" w:rsidP="008679BE">
            <w:pPr>
              <w:pStyle w:val="Compact"/>
              <w:rPr>
                <w:rFonts w:cs="Calibri"/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52.6%</w:t>
            </w:r>
          </w:p>
        </w:tc>
      </w:tr>
      <w:tr w:rsidR="002D3AC2" w:rsidRPr="002910B7" w14:paraId="535B73FB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35A5D47" w14:textId="77777777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  <w:vertAlign w:val="superscript"/>
              </w:rPr>
            </w:pPr>
            <w:r w:rsidRPr="00A3570A">
              <w:rPr>
                <w:b/>
                <w:bCs/>
                <w:sz w:val="18"/>
                <w:szCs w:val="18"/>
              </w:rPr>
              <w:t>Heavy episodic drinking</w:t>
            </w:r>
            <w:r w:rsidRPr="00A3570A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14:paraId="2CB94330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A534C79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8A99519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CC9C370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</w:tr>
      <w:tr w:rsidR="002D3AC2" w:rsidRPr="002910B7" w14:paraId="48F51AF1" w14:textId="77777777" w:rsidTr="00867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67D4B48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Intervention vs. control</w:t>
            </w:r>
          </w:p>
        </w:tc>
        <w:tc>
          <w:tcPr>
            <w:tcW w:w="1985" w:type="dxa"/>
            <w:shd w:val="clear" w:color="auto" w:fill="auto"/>
          </w:tcPr>
          <w:p w14:paraId="3FBE06F6" w14:textId="73054BDF" w:rsidR="002D3AC2" w:rsidRPr="00A3570A" w:rsidRDefault="00E44F91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(0.48;1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81DE44E" w14:textId="401688C7" w:rsidR="002D3AC2" w:rsidRPr="00A3570A" w:rsidRDefault="00E44F91" w:rsidP="008679B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%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2DCC757B" w14:textId="2EE9FF18" w:rsidR="002D3AC2" w:rsidRPr="00A3570A" w:rsidRDefault="00300020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0.85 (0.60;1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7C3ADF4" w14:textId="5D2E2B7C" w:rsidR="002D3AC2" w:rsidRPr="00A3570A" w:rsidRDefault="00300020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80.9%</w:t>
            </w:r>
          </w:p>
        </w:tc>
      </w:tr>
      <w:tr w:rsidR="002D3AC2" w:rsidRPr="002910B7" w14:paraId="0AA77BB3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E177D51" w14:textId="3B8A14A8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Pr="00A3570A">
              <w:rPr>
                <w:b/>
                <w:bCs/>
                <w:sz w:val="18"/>
                <w:szCs w:val="18"/>
              </w:rPr>
              <w:t>eekly alcohol consumption</w:t>
            </w:r>
            <w:r w:rsidRPr="00A3570A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14:paraId="662F9099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9CB274E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11AFC07E" w14:textId="77777777" w:rsidR="002D3AC2" w:rsidRPr="00A3570A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E785D7E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</w:tr>
      <w:tr w:rsidR="002D3AC2" w:rsidRPr="002910B7" w14:paraId="1CDA3933" w14:textId="77777777" w:rsidTr="00867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6413C19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Intervention vs.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FAB5C28" w14:textId="48D72A6A" w:rsidR="002D3AC2" w:rsidRPr="00A3570A" w:rsidRDefault="00E44F91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43;</w:t>
            </w:r>
            <w:r w:rsidR="009F1258">
              <w:rPr>
                <w:sz w:val="18"/>
                <w:szCs w:val="18"/>
              </w:rPr>
              <w:t>1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B328A" w14:textId="61F50078" w:rsidR="002D3AC2" w:rsidRPr="00A3570A" w:rsidRDefault="009F1258" w:rsidP="008679B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%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CEA0F7" w14:textId="5BC826E5" w:rsidR="002D3AC2" w:rsidRPr="00A3570A" w:rsidRDefault="00300020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0.81 (0.49;1.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1801EC7D" w14:textId="0B58242C" w:rsidR="002D3AC2" w:rsidRPr="00A3570A" w:rsidRDefault="00300020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78.5%</w:t>
            </w:r>
          </w:p>
        </w:tc>
      </w:tr>
      <w:tr w:rsidR="002D3AC2" w:rsidRPr="002910B7" w14:paraId="406405FD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AD11F6F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FD139" w14:textId="77777777" w:rsidR="002D3AC2" w:rsidRPr="0009581D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9581D">
              <w:rPr>
                <w:b/>
                <w:bCs/>
                <w:sz w:val="18"/>
                <w:szCs w:val="18"/>
              </w:rPr>
              <w:t>Est. O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A40C3" w14:textId="77777777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09581D">
              <w:rPr>
                <w:b/>
                <w:bCs/>
                <w:sz w:val="18"/>
                <w:szCs w:val="18"/>
              </w:rPr>
              <w:t>Pr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93567F" w14:textId="77777777" w:rsidR="002D3AC2" w:rsidRPr="0009581D" w:rsidRDefault="002D3AC2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</w:rPr>
            </w:pPr>
            <w:r w:rsidRPr="0009581D">
              <w:rPr>
                <w:b/>
                <w:bCs/>
                <w:sz w:val="18"/>
                <w:szCs w:val="18"/>
              </w:rPr>
              <w:t>Est. O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A484A" w14:textId="77777777" w:rsidR="002D3AC2" w:rsidRPr="0009581D" w:rsidRDefault="002D3AC2" w:rsidP="008679BE">
            <w:pPr>
              <w:pStyle w:val="Compact"/>
              <w:rPr>
                <w:rFonts w:cs="Calibri"/>
                <w:b/>
                <w:bCs/>
                <w:sz w:val="18"/>
                <w:szCs w:val="18"/>
              </w:rPr>
            </w:pPr>
            <w:r w:rsidRPr="0009581D">
              <w:rPr>
                <w:b/>
                <w:bCs/>
                <w:sz w:val="18"/>
                <w:szCs w:val="18"/>
              </w:rPr>
              <w:t xml:space="preserve">Pr. </w:t>
            </w:r>
          </w:p>
        </w:tc>
      </w:tr>
      <w:tr w:rsidR="002D3AC2" w:rsidRPr="002910B7" w14:paraId="5B891BB2" w14:textId="77777777" w:rsidTr="00867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846A336" w14:textId="77777777" w:rsidR="002D3AC2" w:rsidRPr="0009581D" w:rsidRDefault="002D3AC2" w:rsidP="008679BE">
            <w:pPr>
              <w:pStyle w:val="Compact"/>
              <w:rPr>
                <w:b/>
                <w:bCs/>
                <w:sz w:val="18"/>
                <w:szCs w:val="18"/>
                <w:vertAlign w:val="superscript"/>
              </w:rPr>
            </w:pPr>
            <w:r w:rsidRPr="00A3570A">
              <w:rPr>
                <w:b/>
                <w:bCs/>
                <w:sz w:val="18"/>
                <w:szCs w:val="18"/>
              </w:rPr>
              <w:t>Smoking cessation</w:t>
            </w:r>
            <w:r w:rsidRPr="00A3570A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8F02277" w14:textId="77777777" w:rsidR="002D3AC2" w:rsidRPr="00A3570A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F66EC86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8C9A7C" w14:textId="77777777" w:rsidR="002D3AC2" w:rsidRPr="00A3570A" w:rsidRDefault="002D3AC2" w:rsidP="008679B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0F0F5DAB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</w:p>
        </w:tc>
      </w:tr>
      <w:tr w:rsidR="002D3AC2" w:rsidRPr="002910B7" w14:paraId="05F7217D" w14:textId="77777777" w:rsidTr="0086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5F86CCF" w14:textId="77777777" w:rsidR="002D3AC2" w:rsidRPr="00A3570A" w:rsidRDefault="002D3AC2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Intervention vs.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672FF51" w14:textId="7A9C3A08" w:rsidR="002D3AC2" w:rsidRPr="00A3570A" w:rsidRDefault="009F1258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71;</w:t>
            </w:r>
            <w:r w:rsidR="00297875">
              <w:rPr>
                <w:sz w:val="18"/>
                <w:szCs w:val="18"/>
              </w:rPr>
              <w:t>2.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99027" w14:textId="4E4B7C02" w:rsidR="002D3AC2" w:rsidRPr="00A3570A" w:rsidRDefault="00297875" w:rsidP="008679B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%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DC1E2D" w14:textId="2A434DBC" w:rsidR="002D3AC2" w:rsidRPr="00A3570A" w:rsidRDefault="00300020" w:rsidP="008679B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1.01 (0.62;1.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307EA7C6" w14:textId="69074889" w:rsidR="002D3AC2" w:rsidRPr="00A3570A" w:rsidRDefault="00300020" w:rsidP="008679BE">
            <w:pPr>
              <w:pStyle w:val="Compact"/>
              <w:rPr>
                <w:sz w:val="18"/>
                <w:szCs w:val="18"/>
              </w:rPr>
            </w:pPr>
            <w:r w:rsidRPr="00A3570A">
              <w:rPr>
                <w:sz w:val="18"/>
                <w:szCs w:val="18"/>
              </w:rPr>
              <w:t>52.4%</w:t>
            </w:r>
          </w:p>
        </w:tc>
      </w:tr>
    </w:tbl>
    <w:p w14:paraId="0FEB42A3" w14:textId="47E4FDA2" w:rsidR="00AE08C5" w:rsidRPr="00AE08C5" w:rsidRDefault="002D3AC2">
      <w:pPr>
        <w:rPr>
          <w:lang w:val="en-US"/>
        </w:rPr>
      </w:pPr>
      <w:r w:rsidRPr="0009581D">
        <w:rPr>
          <w:sz w:val="18"/>
          <w:szCs w:val="18"/>
          <w:vertAlign w:val="superscript"/>
          <w:lang w:val="en-US"/>
        </w:rPr>
        <w:t>1</w:t>
      </w:r>
      <w:r w:rsidR="007C0E18">
        <w:rPr>
          <w:sz w:val="18"/>
          <w:szCs w:val="18"/>
          <w:lang w:val="en-US"/>
        </w:rPr>
        <w:t xml:space="preserve">Sub-sample with </w:t>
      </w:r>
      <w:r w:rsidR="005C7A49">
        <w:rPr>
          <w:sz w:val="18"/>
          <w:szCs w:val="18"/>
          <w:lang w:val="en-US"/>
        </w:rPr>
        <w:t xml:space="preserve">reported mediators at 2 months: </w:t>
      </w:r>
      <w:r w:rsidR="00B035E7">
        <w:rPr>
          <w:sz w:val="18"/>
          <w:szCs w:val="18"/>
          <w:lang w:val="en-US"/>
        </w:rPr>
        <w:t>importance- n=</w:t>
      </w:r>
      <w:r w:rsidR="00BB02EE">
        <w:rPr>
          <w:sz w:val="18"/>
          <w:szCs w:val="18"/>
          <w:lang w:val="en-US"/>
        </w:rPr>
        <w:t>514; confidence n</w:t>
      </w:r>
      <w:r w:rsidR="00595F2A">
        <w:rPr>
          <w:sz w:val="18"/>
          <w:szCs w:val="18"/>
          <w:lang w:val="en-US"/>
        </w:rPr>
        <w:t>=511; know-how n=511.</w:t>
      </w:r>
      <w:r>
        <w:rPr>
          <w:sz w:val="18"/>
          <w:szCs w:val="18"/>
          <w:lang w:val="en-US"/>
        </w:rPr>
        <w:br/>
      </w:r>
      <w:r>
        <w:rPr>
          <w:sz w:val="18"/>
          <w:szCs w:val="18"/>
          <w:vertAlign w:val="superscript"/>
          <w:lang w:val="en-US"/>
        </w:rPr>
        <w:t>2</w:t>
      </w:r>
      <w:r w:rsidR="007A207F" w:rsidRPr="007A207F">
        <w:rPr>
          <w:sz w:val="18"/>
          <w:szCs w:val="18"/>
          <w:lang w:val="en-US"/>
        </w:rPr>
        <w:t xml:space="preserve"> </w:t>
      </w:r>
      <w:r w:rsidR="007A207F">
        <w:rPr>
          <w:sz w:val="18"/>
          <w:szCs w:val="18"/>
          <w:lang w:val="en-US"/>
        </w:rPr>
        <w:t>Available behavioral outcomes at 4 months: Fruit and vegetables n=</w:t>
      </w:r>
      <w:r w:rsidR="00D7565F">
        <w:rPr>
          <w:sz w:val="18"/>
          <w:szCs w:val="18"/>
          <w:lang w:val="en-US"/>
        </w:rPr>
        <w:t>421</w:t>
      </w:r>
      <w:r w:rsidR="007A207F">
        <w:rPr>
          <w:sz w:val="18"/>
          <w:szCs w:val="18"/>
          <w:lang w:val="en-US"/>
        </w:rPr>
        <w:t>; MVPA n=</w:t>
      </w:r>
      <w:r w:rsidR="00D7565F">
        <w:rPr>
          <w:sz w:val="18"/>
          <w:szCs w:val="18"/>
          <w:lang w:val="en-US"/>
        </w:rPr>
        <w:t>421</w:t>
      </w:r>
      <w:r w:rsidR="007A207F">
        <w:rPr>
          <w:sz w:val="18"/>
          <w:szCs w:val="18"/>
          <w:lang w:val="en-US"/>
        </w:rPr>
        <w:t>; sugary drinks n=</w:t>
      </w:r>
      <w:r w:rsidR="00995D86">
        <w:rPr>
          <w:sz w:val="18"/>
          <w:szCs w:val="18"/>
          <w:lang w:val="en-US"/>
        </w:rPr>
        <w:t>419</w:t>
      </w:r>
      <w:r w:rsidR="007A207F">
        <w:rPr>
          <w:sz w:val="18"/>
          <w:szCs w:val="18"/>
          <w:lang w:val="en-US"/>
        </w:rPr>
        <w:t>; heavy episodic drinking n=</w:t>
      </w:r>
      <w:r w:rsidR="00995D86">
        <w:rPr>
          <w:sz w:val="18"/>
          <w:szCs w:val="18"/>
          <w:lang w:val="en-US"/>
        </w:rPr>
        <w:t>430</w:t>
      </w:r>
      <w:r w:rsidR="007A207F">
        <w:rPr>
          <w:sz w:val="18"/>
          <w:szCs w:val="18"/>
          <w:lang w:val="en-US"/>
        </w:rPr>
        <w:t>; total weekly alcohol consumption n=</w:t>
      </w:r>
      <w:r w:rsidR="00E561BC">
        <w:rPr>
          <w:sz w:val="18"/>
          <w:szCs w:val="18"/>
          <w:lang w:val="en-US"/>
        </w:rPr>
        <w:t>431</w:t>
      </w:r>
      <w:r w:rsidR="007A207F">
        <w:rPr>
          <w:sz w:val="18"/>
          <w:szCs w:val="18"/>
          <w:lang w:val="en-US"/>
        </w:rPr>
        <w:t>; smoking cessation n=</w:t>
      </w:r>
      <w:r w:rsidR="00E561BC">
        <w:rPr>
          <w:sz w:val="18"/>
          <w:szCs w:val="18"/>
          <w:lang w:val="en-US"/>
        </w:rPr>
        <w:t>426.</w:t>
      </w:r>
      <w:r w:rsidR="00037369"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 xml:space="preserve">Intervention effect on: </w:t>
      </w:r>
      <w:r>
        <w:rPr>
          <w:sz w:val="18"/>
          <w:szCs w:val="18"/>
          <w:vertAlign w:val="superscript"/>
          <w:lang w:val="en-US"/>
        </w:rPr>
        <w:t>3</w:t>
      </w:r>
      <w:r>
        <w:rPr>
          <w:sz w:val="18"/>
          <w:szCs w:val="18"/>
          <w:lang w:val="en-US"/>
        </w:rPr>
        <w:t xml:space="preserve">daily portions (á 100 g) of fruit and vegetables consumed the past week; </w:t>
      </w:r>
      <w:r>
        <w:rPr>
          <w:sz w:val="18"/>
          <w:szCs w:val="18"/>
          <w:vertAlign w:val="superscript"/>
          <w:lang w:val="en-US"/>
        </w:rPr>
        <w:t>4</w:t>
      </w:r>
      <w:r>
        <w:rPr>
          <w:sz w:val="18"/>
          <w:szCs w:val="18"/>
          <w:lang w:val="en-US"/>
        </w:rPr>
        <w:t>minutes of MVPA the past week ;</w:t>
      </w:r>
      <w:r>
        <w:rPr>
          <w:sz w:val="18"/>
          <w:szCs w:val="18"/>
          <w:vertAlign w:val="superscript"/>
          <w:lang w:val="en-US"/>
        </w:rPr>
        <w:t>5</w:t>
      </w:r>
      <w:r>
        <w:rPr>
          <w:sz w:val="18"/>
          <w:szCs w:val="18"/>
          <w:lang w:val="en-US"/>
        </w:rPr>
        <w:t xml:space="preserve">units (33 cl) of sugary drinks the past week; </w:t>
      </w:r>
      <w:r>
        <w:rPr>
          <w:sz w:val="18"/>
          <w:szCs w:val="18"/>
          <w:vertAlign w:val="superscript"/>
          <w:lang w:val="en-US"/>
        </w:rPr>
        <w:t>6</w:t>
      </w:r>
      <w:r>
        <w:rPr>
          <w:sz w:val="18"/>
          <w:szCs w:val="18"/>
          <w:lang w:val="en-US"/>
        </w:rPr>
        <w:t xml:space="preserve">number of times consuming &gt;4 standard drinks of alcohol the past month; </w:t>
      </w:r>
      <w:r>
        <w:rPr>
          <w:sz w:val="18"/>
          <w:szCs w:val="18"/>
          <w:vertAlign w:val="superscript"/>
          <w:lang w:val="en-US"/>
        </w:rPr>
        <w:t>7</w:t>
      </w:r>
      <w:r>
        <w:rPr>
          <w:sz w:val="18"/>
          <w:szCs w:val="18"/>
          <w:lang w:val="en-US"/>
        </w:rPr>
        <w:t xml:space="preserve">number of standard drinks of alcohol the past week; </w:t>
      </w:r>
      <w:r>
        <w:rPr>
          <w:sz w:val="18"/>
          <w:szCs w:val="18"/>
          <w:vertAlign w:val="superscript"/>
          <w:lang w:val="en-US"/>
        </w:rPr>
        <w:t>8</w:t>
      </w:r>
      <w:r>
        <w:rPr>
          <w:sz w:val="18"/>
          <w:szCs w:val="18"/>
          <w:lang w:val="en-US"/>
        </w:rPr>
        <w:t>smoking cessation (yes/no) the past month</w:t>
      </w:r>
      <w:r>
        <w:rPr>
          <w:sz w:val="18"/>
          <w:szCs w:val="18"/>
          <w:lang w:val="en-US"/>
        </w:rPr>
        <w:br/>
        <w:t>Est. – Median of the marginal posterior distribution of adjusted mean/IRR/OR</w:t>
      </w:r>
      <w:r>
        <w:rPr>
          <w:sz w:val="18"/>
          <w:szCs w:val="18"/>
          <w:lang w:val="en-US"/>
        </w:rPr>
        <w:br/>
        <w:t>CI – Compatibility interval (defined by the 2.5% and 97.5% percentiles of the posterior distribution)</w:t>
      </w:r>
      <w:r>
        <w:rPr>
          <w:sz w:val="18"/>
          <w:szCs w:val="18"/>
          <w:lang w:val="en-US"/>
        </w:rPr>
        <w:br/>
        <w:t xml:space="preserve">Pr. – </w:t>
      </w:r>
      <w:r w:rsidRPr="00136F7A">
        <w:rPr>
          <w:sz w:val="18"/>
          <w:szCs w:val="18"/>
          <w:lang w:val="en-US"/>
        </w:rPr>
        <w:t>Proportion of the posterior distribution above or below the null, in the direction of the point estimate.</w:t>
      </w:r>
      <w:r>
        <w:rPr>
          <w:sz w:val="18"/>
          <w:szCs w:val="18"/>
          <w:lang w:val="en-US"/>
        </w:rPr>
        <w:br/>
      </w:r>
      <w:r w:rsidRPr="002708AA">
        <w:rPr>
          <w:sz w:val="18"/>
          <w:szCs w:val="18"/>
          <w:lang w:val="en-US"/>
        </w:rPr>
        <w:t>MVPA</w:t>
      </w:r>
      <w:r>
        <w:rPr>
          <w:sz w:val="18"/>
          <w:szCs w:val="18"/>
          <w:lang w:val="en-US"/>
        </w:rPr>
        <w:t xml:space="preserve"> – </w:t>
      </w:r>
      <w:r w:rsidRPr="002708AA">
        <w:rPr>
          <w:sz w:val="18"/>
          <w:szCs w:val="18"/>
          <w:lang w:val="en-US"/>
        </w:rPr>
        <w:t>moderate-to-vigorous physical activit</w:t>
      </w:r>
      <w:r>
        <w:rPr>
          <w:sz w:val="18"/>
          <w:szCs w:val="18"/>
          <w:lang w:val="en-US"/>
        </w:rPr>
        <w:t>y; IRR – incidence rate ratios; OR – Odds rati</w:t>
      </w:r>
      <w:r w:rsidR="009A3414">
        <w:rPr>
          <w:sz w:val="18"/>
          <w:szCs w:val="18"/>
          <w:lang w:val="en-US"/>
        </w:rPr>
        <w:t>o</w:t>
      </w:r>
    </w:p>
    <w:sectPr w:rsidR="00AE08C5" w:rsidRPr="00AE08C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F54B40" w14:textId="77777777" w:rsidR="003D1B49" w:rsidRDefault="003D1B49" w:rsidP="00AE08C5">
      <w:pPr>
        <w:spacing w:after="0" w:line="240" w:lineRule="auto"/>
      </w:pPr>
      <w:r>
        <w:separator/>
      </w:r>
    </w:p>
  </w:endnote>
  <w:endnote w:type="continuationSeparator" w:id="0">
    <w:p w14:paraId="6B5C88EB" w14:textId="77777777" w:rsidR="003D1B49" w:rsidRDefault="003D1B49" w:rsidP="00AE0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EF4CE" w14:textId="77777777" w:rsidR="003D1B49" w:rsidRDefault="003D1B49" w:rsidP="00AE08C5">
      <w:pPr>
        <w:spacing w:after="0" w:line="240" w:lineRule="auto"/>
      </w:pPr>
      <w:r>
        <w:separator/>
      </w:r>
    </w:p>
  </w:footnote>
  <w:footnote w:type="continuationSeparator" w:id="0">
    <w:p w14:paraId="3FF42010" w14:textId="77777777" w:rsidR="003D1B49" w:rsidRDefault="003D1B49" w:rsidP="00AE08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79DCBF" w14:textId="4C87F172" w:rsidR="00AE08C5" w:rsidRDefault="00AE08C5">
    <w:pPr>
      <w:pStyle w:val="Header"/>
    </w:pPr>
    <w:r>
      <w:t>Appendix 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C5"/>
    <w:rsid w:val="00037369"/>
    <w:rsid w:val="00037F93"/>
    <w:rsid w:val="000E20D5"/>
    <w:rsid w:val="0020288D"/>
    <w:rsid w:val="00297875"/>
    <w:rsid w:val="002D3AC2"/>
    <w:rsid w:val="00300020"/>
    <w:rsid w:val="003D1B49"/>
    <w:rsid w:val="00595F2A"/>
    <w:rsid w:val="005C7A49"/>
    <w:rsid w:val="00674284"/>
    <w:rsid w:val="007808EE"/>
    <w:rsid w:val="007A207F"/>
    <w:rsid w:val="007C0E18"/>
    <w:rsid w:val="007C21A2"/>
    <w:rsid w:val="00995D86"/>
    <w:rsid w:val="009A3414"/>
    <w:rsid w:val="009C22F2"/>
    <w:rsid w:val="009F1258"/>
    <w:rsid w:val="00A603E4"/>
    <w:rsid w:val="00A91F63"/>
    <w:rsid w:val="00AE08C5"/>
    <w:rsid w:val="00B035E7"/>
    <w:rsid w:val="00B54794"/>
    <w:rsid w:val="00B679EB"/>
    <w:rsid w:val="00B8466F"/>
    <w:rsid w:val="00BB02EE"/>
    <w:rsid w:val="00C47F6A"/>
    <w:rsid w:val="00C53E52"/>
    <w:rsid w:val="00D17A88"/>
    <w:rsid w:val="00D7565F"/>
    <w:rsid w:val="00D839C0"/>
    <w:rsid w:val="00DB5251"/>
    <w:rsid w:val="00E441C5"/>
    <w:rsid w:val="00E44F91"/>
    <w:rsid w:val="00E561BC"/>
    <w:rsid w:val="00E85BD6"/>
    <w:rsid w:val="00F93D85"/>
    <w:rsid w:val="00FF06A7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ABB42"/>
  <w15:chartTrackingRefBased/>
  <w15:docId w15:val="{A69EC5CA-6413-41E0-91B3-7035BFCA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8C5"/>
  </w:style>
  <w:style w:type="paragraph" w:styleId="Heading1">
    <w:name w:val="heading 1"/>
    <w:basedOn w:val="Normal"/>
    <w:next w:val="Normal"/>
    <w:link w:val="Heading1Char"/>
    <w:uiPriority w:val="9"/>
    <w:qFormat/>
    <w:rsid w:val="00AE0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0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0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0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0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0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E0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8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0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8C5"/>
  </w:style>
  <w:style w:type="paragraph" w:styleId="Footer">
    <w:name w:val="footer"/>
    <w:basedOn w:val="Normal"/>
    <w:link w:val="FooterChar"/>
    <w:uiPriority w:val="99"/>
    <w:unhideWhenUsed/>
    <w:rsid w:val="00AE0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8C5"/>
  </w:style>
  <w:style w:type="character" w:styleId="CommentReference">
    <w:name w:val="annotation reference"/>
    <w:basedOn w:val="DefaultParagraphFont"/>
    <w:rsid w:val="00AE08C5"/>
    <w:rPr>
      <w:sz w:val="16"/>
      <w:szCs w:val="16"/>
    </w:rPr>
  </w:style>
  <w:style w:type="paragraph" w:styleId="CommentText">
    <w:name w:val="annotation text"/>
    <w:basedOn w:val="Normal"/>
    <w:link w:val="CommentTextChar"/>
    <w:rsid w:val="00AE08C5"/>
    <w:pPr>
      <w:spacing w:before="200" w:after="20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AE08C5"/>
    <w:rPr>
      <w:rFonts w:eastAsiaTheme="minorEastAsia"/>
      <w:kern w:val="0"/>
      <w:sz w:val="20"/>
      <w:szCs w:val="20"/>
      <w:lang w:val="en-US"/>
      <w14:ligatures w14:val="none"/>
    </w:rPr>
  </w:style>
  <w:style w:type="paragraph" w:customStyle="1" w:styleId="Compact">
    <w:name w:val="Compact"/>
    <w:basedOn w:val="BodyText"/>
    <w:qFormat/>
    <w:rsid w:val="002D3AC2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styleId="PlainTable5">
    <w:name w:val="Plain Table 5"/>
    <w:basedOn w:val="TableNormal"/>
    <w:rsid w:val="002D3AC2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D3A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3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2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Johansson</dc:creator>
  <cp:keywords/>
  <dc:description/>
  <cp:lastModifiedBy>Linnea Johansson</cp:lastModifiedBy>
  <cp:revision>32</cp:revision>
  <dcterms:created xsi:type="dcterms:W3CDTF">2024-09-10T08:51:00Z</dcterms:created>
  <dcterms:modified xsi:type="dcterms:W3CDTF">2024-11-29T10:57:00Z</dcterms:modified>
</cp:coreProperties>
</file>